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7D1" w:rsidRDefault="000307D1" w:rsidP="000307D1"/>
    <w:p w:rsidR="000307D1" w:rsidRPr="003E029D" w:rsidRDefault="000307D1" w:rsidP="000307D1"/>
    <w:p w:rsidR="000307D1" w:rsidRPr="00134524" w:rsidRDefault="000307D1" w:rsidP="000307D1">
      <w:pPr>
        <w:tabs>
          <w:tab w:val="left" w:pos="3402"/>
        </w:tabs>
        <w:spacing w:line="480" w:lineRule="auto"/>
      </w:pPr>
      <w:r>
        <w:t>S1</w:t>
      </w:r>
      <w:r w:rsidRPr="00134524">
        <w:t xml:space="preserve">. The number of women from each study cohort studied per diagnosis in each stage of the analysis. </w:t>
      </w:r>
    </w:p>
    <w:p w:rsidR="000307D1" w:rsidRPr="00134524" w:rsidRDefault="000307D1" w:rsidP="000307D1">
      <w:pPr>
        <w:tabs>
          <w:tab w:val="left" w:pos="3402"/>
        </w:tabs>
        <w:spacing w:line="480" w:lineRule="auto"/>
      </w:pPr>
      <w:r w:rsidRPr="00134524">
        <w:t>PE=pre-eclampsia, C=controls, SPE=severe pre-eclampsia.</w:t>
      </w:r>
    </w:p>
    <w:p w:rsidR="000307D1" w:rsidRPr="00134524" w:rsidRDefault="000307D1" w:rsidP="000307D1">
      <w:pPr>
        <w:tabs>
          <w:tab w:val="left" w:pos="3402"/>
        </w:tabs>
        <w:spacing w:line="276" w:lineRule="auto"/>
      </w:pPr>
    </w:p>
    <w:tbl>
      <w:tblPr>
        <w:tblW w:w="9480" w:type="dxa"/>
        <w:tblInd w:w="108" w:type="dxa"/>
        <w:tblLook w:val="04A0" w:firstRow="1" w:lastRow="0" w:firstColumn="1" w:lastColumn="0" w:noHBand="0" w:noVBand="1"/>
      </w:tblPr>
      <w:tblGrid>
        <w:gridCol w:w="2800"/>
        <w:gridCol w:w="1019"/>
        <w:gridCol w:w="1660"/>
        <w:gridCol w:w="2601"/>
        <w:gridCol w:w="1400"/>
      </w:tblGrid>
      <w:tr w:rsidR="000307D1" w:rsidRPr="00134524" w:rsidTr="00AA3F10">
        <w:trPr>
          <w:trHeight w:val="6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outhern Finland Cohor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34524">
              <w:rPr>
                <w:rFonts w:asciiTheme="minorHAnsi" w:hAnsiTheme="minorHAnsi"/>
                <w:sz w:val="22"/>
              </w:rPr>
              <w:t>Finnish population based pre-eclampsia coho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INNPEC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omplement chip screenin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71345">
              <w:rPr>
                <w:rFonts w:ascii="Calibri" w:hAnsi="Calibri"/>
                <w:i/>
                <w:color w:val="000000"/>
                <w:sz w:val="22"/>
                <w:szCs w:val="22"/>
              </w:rPr>
              <w:t>C3</w:t>
            </w: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 xml:space="preserve"> Sequencin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icrosatellite regulatory reg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eplication by sequencin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eplication by Sequenom (incl. all previously listed FINNPEC individuals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705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60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EHH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</w:tr>
      <w:tr w:rsidR="000307D1" w:rsidRPr="00134524" w:rsidTr="00AA3F10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7D1" w:rsidRPr="00134524" w:rsidRDefault="000307D1" w:rsidP="00AA3F10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</w:tbl>
    <w:p w:rsidR="006B618E" w:rsidRPr="000307D1" w:rsidRDefault="006B618E" w:rsidP="007F38D0">
      <w:pPr>
        <w:spacing w:line="480" w:lineRule="auto"/>
        <w:rPr>
          <w:lang w:val="fi-FI"/>
        </w:rPr>
      </w:pPr>
      <w:bookmarkStart w:id="0" w:name="_GoBack"/>
      <w:bookmarkEnd w:id="0"/>
    </w:p>
    <w:sectPr w:rsidR="006B618E" w:rsidRPr="000307D1" w:rsidSect="007F38D0">
      <w:pgSz w:w="11906" w:h="16838"/>
      <w:pgMar w:top="1138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7D1"/>
    <w:rsid w:val="000307D1"/>
    <w:rsid w:val="00066EE9"/>
    <w:rsid w:val="00097A35"/>
    <w:rsid w:val="00111F1C"/>
    <w:rsid w:val="001221E6"/>
    <w:rsid w:val="0014460D"/>
    <w:rsid w:val="00175677"/>
    <w:rsid w:val="00181224"/>
    <w:rsid w:val="001E3450"/>
    <w:rsid w:val="001E714A"/>
    <w:rsid w:val="00231A2E"/>
    <w:rsid w:val="002625F7"/>
    <w:rsid w:val="002663C7"/>
    <w:rsid w:val="002825BD"/>
    <w:rsid w:val="002979AE"/>
    <w:rsid w:val="002B57CB"/>
    <w:rsid w:val="002C7C98"/>
    <w:rsid w:val="002F5C8D"/>
    <w:rsid w:val="00300625"/>
    <w:rsid w:val="00306516"/>
    <w:rsid w:val="00315543"/>
    <w:rsid w:val="003B2EAA"/>
    <w:rsid w:val="003B469E"/>
    <w:rsid w:val="003D5EF3"/>
    <w:rsid w:val="00411A88"/>
    <w:rsid w:val="0042011C"/>
    <w:rsid w:val="00450128"/>
    <w:rsid w:val="004C2936"/>
    <w:rsid w:val="004C6B24"/>
    <w:rsid w:val="00514D92"/>
    <w:rsid w:val="00522028"/>
    <w:rsid w:val="00522760"/>
    <w:rsid w:val="00587804"/>
    <w:rsid w:val="005A5CD0"/>
    <w:rsid w:val="005B4EB6"/>
    <w:rsid w:val="005B582E"/>
    <w:rsid w:val="005C417E"/>
    <w:rsid w:val="005E003E"/>
    <w:rsid w:val="005F1D9A"/>
    <w:rsid w:val="006B618E"/>
    <w:rsid w:val="006D665B"/>
    <w:rsid w:val="006E4C76"/>
    <w:rsid w:val="00720C48"/>
    <w:rsid w:val="007228DC"/>
    <w:rsid w:val="00727826"/>
    <w:rsid w:val="00775B66"/>
    <w:rsid w:val="00790059"/>
    <w:rsid w:val="007A7E2D"/>
    <w:rsid w:val="007F38D0"/>
    <w:rsid w:val="00851D9D"/>
    <w:rsid w:val="00897115"/>
    <w:rsid w:val="00902503"/>
    <w:rsid w:val="0096605C"/>
    <w:rsid w:val="009A7613"/>
    <w:rsid w:val="009D3F1C"/>
    <w:rsid w:val="009F326C"/>
    <w:rsid w:val="00A038B5"/>
    <w:rsid w:val="00A10243"/>
    <w:rsid w:val="00A265B8"/>
    <w:rsid w:val="00A55C92"/>
    <w:rsid w:val="00A62331"/>
    <w:rsid w:val="00A73613"/>
    <w:rsid w:val="00A90724"/>
    <w:rsid w:val="00AA1AB4"/>
    <w:rsid w:val="00AB31B7"/>
    <w:rsid w:val="00AC0745"/>
    <w:rsid w:val="00AD4BF4"/>
    <w:rsid w:val="00AF2020"/>
    <w:rsid w:val="00AF2388"/>
    <w:rsid w:val="00B0683F"/>
    <w:rsid w:val="00B52C95"/>
    <w:rsid w:val="00B67B66"/>
    <w:rsid w:val="00B752B3"/>
    <w:rsid w:val="00B92BD1"/>
    <w:rsid w:val="00BB6450"/>
    <w:rsid w:val="00C00007"/>
    <w:rsid w:val="00C13883"/>
    <w:rsid w:val="00C17E72"/>
    <w:rsid w:val="00C212A9"/>
    <w:rsid w:val="00C73FE2"/>
    <w:rsid w:val="00CC6412"/>
    <w:rsid w:val="00CE339F"/>
    <w:rsid w:val="00D31F92"/>
    <w:rsid w:val="00D344B0"/>
    <w:rsid w:val="00D635E5"/>
    <w:rsid w:val="00D9674A"/>
    <w:rsid w:val="00DA5C57"/>
    <w:rsid w:val="00DB64EB"/>
    <w:rsid w:val="00DD3A97"/>
    <w:rsid w:val="00E06365"/>
    <w:rsid w:val="00E14E03"/>
    <w:rsid w:val="00E16563"/>
    <w:rsid w:val="00E20D4F"/>
    <w:rsid w:val="00E36C9B"/>
    <w:rsid w:val="00E37045"/>
    <w:rsid w:val="00E47165"/>
    <w:rsid w:val="00E74ABB"/>
    <w:rsid w:val="00E85A41"/>
    <w:rsid w:val="00E943E0"/>
    <w:rsid w:val="00EE33AD"/>
    <w:rsid w:val="00EF3A1E"/>
    <w:rsid w:val="00F052B2"/>
    <w:rsid w:val="00F05CD3"/>
    <w:rsid w:val="00F15DE8"/>
    <w:rsid w:val="00F34C2D"/>
    <w:rsid w:val="00F77F34"/>
    <w:rsid w:val="00F9362D"/>
    <w:rsid w:val="00FA5B67"/>
    <w:rsid w:val="00FA6BF6"/>
    <w:rsid w:val="00FB0E20"/>
    <w:rsid w:val="00FB6250"/>
    <w:rsid w:val="00FE041A"/>
    <w:rsid w:val="00FF46C7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916B4F-C511-4DB0-B855-0CDFB334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7D1"/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0307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07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307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00CBB1-E50D-4422-B588-EB630F0AE9EA}"/>
</file>

<file path=customXml/itemProps2.xml><?xml version="1.0" encoding="utf-8"?>
<ds:datastoreItem xmlns:ds="http://schemas.openxmlformats.org/officeDocument/2006/customXml" ds:itemID="{FEA68986-7663-4861-9BAA-25C6A0D499CD}"/>
</file>

<file path=customXml/itemProps3.xml><?xml version="1.0" encoding="utf-8"?>
<ds:datastoreItem xmlns:ds="http://schemas.openxmlformats.org/officeDocument/2006/customXml" ds:itemID="{587915B6-722E-4978-83A1-47D65C63CE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ki, A Inkeri</dc:creator>
  <cp:keywords/>
  <dc:description/>
  <cp:lastModifiedBy>Lokki, A Inkeri</cp:lastModifiedBy>
  <cp:revision>2</cp:revision>
  <dcterms:created xsi:type="dcterms:W3CDTF">2017-01-24T21:15:00Z</dcterms:created>
  <dcterms:modified xsi:type="dcterms:W3CDTF">2017-01-24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